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03" w:rsidRPr="0029427C" w:rsidRDefault="00B41BEB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2 </w:t>
      </w:r>
      <w:r w:rsidR="00963103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963103" w:rsidRPr="0029427C">
        <w:rPr>
          <w:rFonts w:eastAsia="Times New Roman" w:cstheme="minorHAnsi"/>
          <w:sz w:val="20"/>
          <w:szCs w:val="20"/>
          <w:lang w:val="en-US" w:eastAsia="nl-NL"/>
        </w:rPr>
        <w:t xml:space="preserve"> Programs followed by respondents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85"/>
        <w:gridCol w:w="1101"/>
        <w:gridCol w:w="2010"/>
      </w:tblGrid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rogram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Count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ercentage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iologie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10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8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nformatica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66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1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Molecular Life Sciences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7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atuur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- 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en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terrenkunde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62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0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Science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2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Chemistry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8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achelor </w:t>
            </w:r>
            <w:proofErr w:type="spellStart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>Wiskunde</w:t>
            </w:r>
            <w:proofErr w:type="spellEnd"/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2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Biology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7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Medical Biology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5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Molecular Life Sciences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2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Chemistry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4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Science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3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Physics and Astronomy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5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Mathematics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0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Computing Science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2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er Information Sciences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% </w:t>
            </w:r>
          </w:p>
        </w:tc>
      </w:tr>
      <w:tr w:rsidR="00963103" w:rsidRPr="0029427C" w:rsidTr="007066BA">
        <w:tc>
          <w:tcPr>
            <w:tcW w:w="32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completed </w:t>
            </w:r>
          </w:p>
        </w:tc>
        <w:tc>
          <w:tcPr>
            <w:tcW w:w="6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3 </w:t>
            </w:r>
          </w:p>
        </w:tc>
        <w:tc>
          <w:tcPr>
            <w:tcW w:w="11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% </w:t>
            </w:r>
          </w:p>
        </w:tc>
      </w:tr>
    </w:tbl>
    <w:p w:rsidR="0069749E" w:rsidRPr="0000443B" w:rsidRDefault="0069749E" w:rsidP="00D17E00">
      <w:pPr>
        <w:spacing w:before="100" w:beforeAutospacing="1" w:after="100" w:afterAutospacing="1"/>
        <w:rPr>
          <w:lang w:val="en-US"/>
        </w:rPr>
      </w:pPr>
      <w:bookmarkStart w:id="0" w:name="_GoBack"/>
      <w:bookmarkEnd w:id="0"/>
    </w:p>
    <w:sectPr w:rsidR="0069749E" w:rsidRPr="0000443B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69749E"/>
    <w:rsid w:val="00963103"/>
    <w:rsid w:val="00B41BEB"/>
    <w:rsid w:val="00D1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>CnCZ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4:00Z</dcterms:created>
  <dcterms:modified xsi:type="dcterms:W3CDTF">2019-04-15T11:24:00Z</dcterms:modified>
</cp:coreProperties>
</file>